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575CFC" w14:textId="03A01656" w:rsidR="001063D2" w:rsidRPr="00735314" w:rsidRDefault="001063D2" w:rsidP="00023020">
      <w:pPr>
        <w:pStyle w:val="Heading4"/>
        <w:rPr>
          <w:rFonts w:asciiTheme="majorHAnsi" w:hAnsiTheme="majorHAnsi"/>
          <w:i w:val="0"/>
          <w:iCs w:val="0"/>
          <w:color w:val="2F5496" w:themeColor="accent1" w:themeShade="BF"/>
          <w:sz w:val="26"/>
          <w:szCs w:val="26"/>
        </w:rPr>
      </w:pPr>
      <w:r w:rsidRPr="00735314">
        <w:rPr>
          <w:rFonts w:asciiTheme="majorHAnsi" w:hAnsiTheme="majorHAnsi"/>
          <w:i w:val="0"/>
          <w:iCs w:val="0"/>
          <w:color w:val="2F5496" w:themeColor="accent1" w:themeShade="BF"/>
          <w:sz w:val="26"/>
          <w:szCs w:val="26"/>
        </w:rPr>
        <w:t xml:space="preserve">Multimedia Appendix </w:t>
      </w:r>
      <w:r w:rsidR="004C5657" w:rsidRPr="00735314">
        <w:rPr>
          <w:rFonts w:asciiTheme="majorHAnsi" w:hAnsiTheme="majorHAnsi"/>
          <w:i w:val="0"/>
          <w:iCs w:val="0"/>
          <w:color w:val="2F5496" w:themeColor="accent1" w:themeShade="BF"/>
          <w:sz w:val="26"/>
          <w:szCs w:val="26"/>
        </w:rPr>
        <w:t>1</w:t>
      </w:r>
    </w:p>
    <w:p w14:paraId="2C1BA0EE" w14:textId="108A7280" w:rsidR="00E63901" w:rsidRPr="00735314" w:rsidRDefault="00E63901" w:rsidP="00023020">
      <w:pPr>
        <w:pStyle w:val="Heading4"/>
      </w:pPr>
      <w:r w:rsidRPr="00735314">
        <w:t>Adverse events</w:t>
      </w:r>
    </w:p>
    <w:p w14:paraId="42A589BA" w14:textId="4F8508D0" w:rsidR="00E63901" w:rsidRPr="00735314" w:rsidRDefault="00E63901" w:rsidP="00E63901">
      <w:r w:rsidRPr="00735314">
        <w:t>Assessment of adverse events will follow the consensus statement for defining and measuring negative effects in internet interventions</w:t>
      </w:r>
      <w:bookmarkStart w:id="0" w:name="_Hlk65748308"/>
      <w:r w:rsidR="00735314">
        <w:t xml:space="preserve"> </w:t>
      </w:r>
      <w:r w:rsidR="00F43C82" w:rsidRPr="00735314">
        <w:rPr>
          <w:noProof/>
        </w:rPr>
        <w:t>[</w:t>
      </w:r>
      <w:r w:rsidR="00D37D61">
        <w:rPr>
          <w:noProof/>
        </w:rPr>
        <w:t>57</w:t>
      </w:r>
      <w:r w:rsidR="00F43C82" w:rsidRPr="00735314">
        <w:rPr>
          <w:noProof/>
        </w:rPr>
        <w:t>]</w:t>
      </w:r>
      <w:bookmarkEnd w:id="0"/>
      <w:r w:rsidRPr="00735314">
        <w:t xml:space="preserve">. Serious adverse events </w:t>
      </w:r>
      <w:r w:rsidR="00F43C82" w:rsidRPr="00735314">
        <w:t xml:space="preserve">will be </w:t>
      </w:r>
      <w:r w:rsidRPr="00735314">
        <w:t xml:space="preserve">defined as: suicide attempts, death, </w:t>
      </w:r>
      <w:r w:rsidR="00305FD5" w:rsidRPr="00735314">
        <w:t xml:space="preserve">and </w:t>
      </w:r>
      <w:r w:rsidRPr="00735314">
        <w:t xml:space="preserve">hospitalisation. Adverse </w:t>
      </w:r>
      <w:r w:rsidR="00066778" w:rsidRPr="00735314">
        <w:t>e</w:t>
      </w:r>
      <w:r w:rsidRPr="00735314">
        <w:t>vents w</w:t>
      </w:r>
      <w:r w:rsidR="00F43C82" w:rsidRPr="00735314">
        <w:t>ill be</w:t>
      </w:r>
      <w:r w:rsidRPr="00735314">
        <w:t xml:space="preserve"> defined as deterioration of </w:t>
      </w:r>
      <w:r w:rsidR="00F43C82" w:rsidRPr="00735314">
        <w:t xml:space="preserve">social </w:t>
      </w:r>
      <w:r w:rsidR="002B3EC8" w:rsidRPr="00735314">
        <w:t xml:space="preserve">anxiety </w:t>
      </w:r>
      <w:r w:rsidR="00F43C82" w:rsidRPr="00735314">
        <w:t xml:space="preserve">symptoms </w:t>
      </w:r>
      <w:r w:rsidR="002B3EC8" w:rsidRPr="00735314">
        <w:t>or alcohol use</w:t>
      </w:r>
      <w:r w:rsidR="005830E3" w:rsidRPr="00735314">
        <w:t>, according to the widely used reliable change inde</w:t>
      </w:r>
      <w:r w:rsidR="00F43C82" w:rsidRPr="00735314">
        <w:t>x</w:t>
      </w:r>
      <w:r w:rsidR="00D37D61">
        <w:t xml:space="preserve"> </w:t>
      </w:r>
      <w:r w:rsidR="00F43C82" w:rsidRPr="00735314">
        <w:rPr>
          <w:noProof/>
        </w:rPr>
        <w:t>[</w:t>
      </w:r>
      <w:r w:rsidR="00D37D61">
        <w:rPr>
          <w:noProof/>
        </w:rPr>
        <w:t>58</w:t>
      </w:r>
      <w:r w:rsidR="00F43C82" w:rsidRPr="00735314">
        <w:rPr>
          <w:noProof/>
        </w:rPr>
        <w:t>]</w:t>
      </w:r>
      <w:r w:rsidRPr="00735314">
        <w:t xml:space="preserve">. </w:t>
      </w:r>
      <w:r w:rsidR="00394719" w:rsidRPr="00735314">
        <w:t>Three</w:t>
      </w:r>
      <w:r w:rsidR="006E02F8" w:rsidRPr="00735314">
        <w:t xml:space="preserve"> </w:t>
      </w:r>
      <w:r w:rsidRPr="00735314">
        <w:t>methods w</w:t>
      </w:r>
      <w:r w:rsidR="00F43C82" w:rsidRPr="00735314">
        <w:t>ill be</w:t>
      </w:r>
      <w:r w:rsidRPr="00735314">
        <w:t xml:space="preserve"> used to assess any adverse events associated with treatment:</w:t>
      </w:r>
    </w:p>
    <w:p w14:paraId="37FFF0C6" w14:textId="0FCAF62E" w:rsidR="00F43C82" w:rsidRPr="00735314" w:rsidRDefault="00F43C82" w:rsidP="00F43C82">
      <w:pPr>
        <w:pStyle w:val="ListParagraph"/>
        <w:numPr>
          <w:ilvl w:val="0"/>
          <w:numId w:val="1"/>
        </w:numPr>
      </w:pPr>
      <w:r w:rsidRPr="00735314">
        <w:t>spontaneous reports in open feedback questions probing about the experience of negative effects during treatment,</w:t>
      </w:r>
    </w:p>
    <w:p w14:paraId="470FD383" w14:textId="2D6B1B28" w:rsidR="00E63901" w:rsidRPr="00735314" w:rsidRDefault="00E63901" w:rsidP="00E63901">
      <w:pPr>
        <w:pStyle w:val="ListParagraph"/>
        <w:numPr>
          <w:ilvl w:val="0"/>
          <w:numId w:val="1"/>
        </w:numPr>
      </w:pPr>
      <w:r w:rsidRPr="00735314">
        <w:t xml:space="preserve">spontaneous reports to the study </w:t>
      </w:r>
      <w:r w:rsidR="008B13A1" w:rsidRPr="00735314">
        <w:t xml:space="preserve">team </w:t>
      </w:r>
      <w:r w:rsidRPr="00735314">
        <w:t xml:space="preserve">via email, </w:t>
      </w:r>
      <w:r w:rsidR="009F0169" w:rsidRPr="00735314">
        <w:t>SMS,</w:t>
      </w:r>
      <w:r w:rsidRPr="00735314">
        <w:t xml:space="preserve"> or phone in response to</w:t>
      </w:r>
      <w:r w:rsidR="008B13A1" w:rsidRPr="00735314">
        <w:t xml:space="preserve"> </w:t>
      </w:r>
      <w:r w:rsidRPr="00735314">
        <w:t>study prompts and reminders</w:t>
      </w:r>
      <w:r w:rsidR="008B13A1" w:rsidRPr="00735314">
        <w:t>,</w:t>
      </w:r>
    </w:p>
    <w:p w14:paraId="21965B08" w14:textId="7BFA569C" w:rsidR="00E63901" w:rsidRPr="00735314" w:rsidRDefault="00E63901" w:rsidP="00E63901">
      <w:pPr>
        <w:pStyle w:val="ListParagraph"/>
        <w:numPr>
          <w:ilvl w:val="0"/>
          <w:numId w:val="1"/>
        </w:numPr>
      </w:pPr>
      <w:r w:rsidRPr="00735314">
        <w:t xml:space="preserve">deterioration in </w:t>
      </w:r>
      <w:r w:rsidR="00F43C82" w:rsidRPr="00735314">
        <w:t xml:space="preserve">social </w:t>
      </w:r>
      <w:r w:rsidRPr="00735314">
        <w:t>anxiety (</w:t>
      </w:r>
      <w:r w:rsidR="00B110EF" w:rsidRPr="00735314">
        <w:t>SIAS-6 and SPS-6</w:t>
      </w:r>
      <w:r w:rsidRPr="00735314">
        <w:t>)</w:t>
      </w:r>
      <w:r w:rsidR="00B110EF" w:rsidRPr="00735314">
        <w:t xml:space="preserve"> or</w:t>
      </w:r>
      <w:r w:rsidRPr="00735314">
        <w:t xml:space="preserve"> alcohol use (TLFB standard drinks per day)</w:t>
      </w:r>
      <w:r w:rsidR="00F43C82" w:rsidRPr="00735314">
        <w:t xml:space="preserve"> from pre- to post-assessment</w:t>
      </w:r>
      <w:r w:rsidRPr="00735314">
        <w:t>, determined according to the widely used reliable change index</w:t>
      </w:r>
      <w:bookmarkStart w:id="1" w:name="_Hlk65748368"/>
      <w:r w:rsidR="00D37D61">
        <w:t xml:space="preserve"> </w:t>
      </w:r>
      <w:r w:rsidR="00F43C82" w:rsidRPr="00735314">
        <w:rPr>
          <w:noProof/>
        </w:rPr>
        <w:t>[</w:t>
      </w:r>
      <w:r w:rsidR="00D37D61">
        <w:rPr>
          <w:noProof/>
        </w:rPr>
        <w:t>58</w:t>
      </w:r>
      <w:r w:rsidR="00F43C82" w:rsidRPr="00735314">
        <w:rPr>
          <w:noProof/>
        </w:rPr>
        <w:t>]</w:t>
      </w:r>
      <w:bookmarkEnd w:id="1"/>
      <w:r w:rsidR="00B110EF" w:rsidRPr="00735314">
        <w:t>.</w:t>
      </w:r>
    </w:p>
    <w:p w14:paraId="68FAA4A5" w14:textId="18F1A9C5" w:rsidR="00E63901" w:rsidRPr="00735314" w:rsidRDefault="00E63901" w:rsidP="00E63901">
      <w:r w:rsidRPr="00735314">
        <w:t xml:space="preserve">All spontaneously reported incidents </w:t>
      </w:r>
      <w:r w:rsidR="0033285D" w:rsidRPr="00735314">
        <w:t>will be</w:t>
      </w:r>
      <w:r w:rsidRPr="00735314">
        <w:t xml:space="preserve"> recorded, and the participant’s attribution of the deterioration</w:t>
      </w:r>
      <w:r w:rsidR="00A53E05" w:rsidRPr="00735314">
        <w:t xml:space="preserve"> will be</w:t>
      </w:r>
      <w:r w:rsidRPr="00735314">
        <w:t xml:space="preserve"> coded</w:t>
      </w:r>
      <w:r w:rsidR="00D55ED1" w:rsidRPr="00735314">
        <w:t xml:space="preserve"> as being related or unrelated to the </w:t>
      </w:r>
      <w:r w:rsidR="00D55ED1" w:rsidRPr="00735314">
        <w:rPr>
          <w:i/>
          <w:iCs/>
        </w:rPr>
        <w:t>Re-Train Your Brain</w:t>
      </w:r>
      <w:r w:rsidR="00D55ED1" w:rsidRPr="00735314">
        <w:t xml:space="preserve"> program</w:t>
      </w:r>
      <w:r w:rsidRPr="00735314">
        <w:t>.</w:t>
      </w:r>
    </w:p>
    <w:p w14:paraId="7E48DB15" w14:textId="53C92ABF" w:rsidR="00AD0F5D" w:rsidRPr="00735314" w:rsidRDefault="00AD0F5D" w:rsidP="00AD0F5D">
      <w:pPr>
        <w:pStyle w:val="Heading4"/>
      </w:pPr>
      <w:r w:rsidRPr="00735314">
        <w:t xml:space="preserve">Interpretation and expectancy biases </w:t>
      </w:r>
    </w:p>
    <w:p w14:paraId="721C873E" w14:textId="78483F56" w:rsidR="003C20CB" w:rsidRPr="00735314" w:rsidRDefault="00AD0F5D" w:rsidP="00AD0F5D">
      <w:pPr>
        <w:spacing w:after="0"/>
        <w:rPr>
          <w:color w:val="000000"/>
          <w:shd w:val="clear" w:color="auto" w:fill="FFFFFF"/>
        </w:rPr>
      </w:pPr>
      <w:r w:rsidRPr="00735314">
        <w:rPr>
          <w:i/>
          <w:iCs/>
          <w:lang w:eastAsia="en-AU"/>
        </w:rPr>
        <w:t xml:space="preserve">Interpretation and expectancy biases for co-occurring social anxiety and alcohol use </w:t>
      </w:r>
      <w:r w:rsidRPr="00735314">
        <w:rPr>
          <w:lang w:eastAsia="en-AU"/>
        </w:rPr>
        <w:t>will be assessed by the self-report Comorbid Social Anxiety and Alcohol Interpretation Bias task</w:t>
      </w:r>
      <w:r w:rsidR="00D37D61">
        <w:rPr>
          <w:lang w:eastAsia="en-AU"/>
        </w:rPr>
        <w:t xml:space="preserve"> </w:t>
      </w:r>
      <w:r w:rsidR="00F43C82" w:rsidRPr="00735314">
        <w:rPr>
          <w:noProof/>
          <w:lang w:eastAsia="en-AU"/>
        </w:rPr>
        <w:t>[</w:t>
      </w:r>
      <w:r w:rsidR="00D37D61">
        <w:rPr>
          <w:noProof/>
          <w:lang w:eastAsia="en-AU"/>
        </w:rPr>
        <w:t>64</w:t>
      </w:r>
      <w:r w:rsidR="00F43C82" w:rsidRPr="00735314">
        <w:rPr>
          <w:noProof/>
          <w:lang w:eastAsia="en-AU"/>
        </w:rPr>
        <w:t>]</w:t>
      </w:r>
      <w:r w:rsidRPr="00735314">
        <w:rPr>
          <w:lang w:eastAsia="en-AU"/>
        </w:rPr>
        <w:t xml:space="preserve">. </w:t>
      </w:r>
      <w:r w:rsidRPr="00735314">
        <w:rPr>
          <w:color w:val="000000"/>
          <w:shd w:val="clear" w:color="auto" w:fill="FFFFFF"/>
        </w:rPr>
        <w:t>Participants are presented with a set of eight ambiguous scenarios related to: drinking to manage a social situation, drinking to reduce shame after a social situation, and embarrassment after a heavy drinking episode. Each scenario is followed by three possible explanations for the situation. One of the explanations for each scenario is associated with a link between social concerns and alcohol use (e.g., </w:t>
      </w:r>
      <w:r w:rsidRPr="00735314">
        <w:t>“You want a drink so you will have an easier time talking to people”</w:t>
      </w:r>
      <w:r w:rsidRPr="00735314">
        <w:rPr>
          <w:color w:val="000000"/>
          <w:shd w:val="clear" w:color="auto" w:fill="FFFFFF"/>
        </w:rPr>
        <w:t xml:space="preserve">), whereas </w:t>
      </w:r>
      <w:r w:rsidRPr="00735314">
        <w:rPr>
          <w:color w:val="000000"/>
          <w:shd w:val="clear" w:color="auto" w:fill="FFFFFF"/>
        </w:rPr>
        <w:lastRenderedPageBreak/>
        <w:t>the other responses are not (e.g., </w:t>
      </w:r>
      <w:r w:rsidRPr="00735314">
        <w:rPr>
          <w:i/>
          <w:iCs/>
        </w:rPr>
        <w:t>“</w:t>
      </w:r>
      <w:r w:rsidRPr="00735314">
        <w:rPr>
          <w:color w:val="000000"/>
          <w:shd w:val="clear" w:color="auto" w:fill="FFFFFF"/>
        </w:rPr>
        <w:t xml:space="preserve">You are thirsty and want to grab a soda.”). Participants </w:t>
      </w:r>
      <w:r w:rsidR="000356B7" w:rsidRPr="00735314">
        <w:rPr>
          <w:color w:val="000000"/>
          <w:shd w:val="clear" w:color="auto" w:fill="FFFFFF"/>
        </w:rPr>
        <w:t>will be asked to</w:t>
      </w:r>
      <w:r w:rsidRPr="00735314">
        <w:rPr>
          <w:color w:val="000000"/>
          <w:shd w:val="clear" w:color="auto" w:fill="FFFFFF"/>
        </w:rPr>
        <w:t xml:space="preserve"> rate the degree to which each of the three explanations would likely be true if they were in that situation</w:t>
      </w:r>
      <w:r w:rsidR="000356B7" w:rsidRPr="00735314">
        <w:rPr>
          <w:color w:val="000000"/>
          <w:shd w:val="clear" w:color="auto" w:fill="FFFFFF"/>
        </w:rPr>
        <w:t xml:space="preserve"> (0 ‘not at all likely’ to 8 ‘extremely’)</w:t>
      </w:r>
      <w:r w:rsidRPr="00735314">
        <w:rPr>
          <w:color w:val="000000"/>
          <w:shd w:val="clear" w:color="auto" w:fill="FFFFFF"/>
        </w:rPr>
        <w:t>. The item score for the comorbidity-relevant response options is averaged across the set of scenarios.</w:t>
      </w:r>
    </w:p>
    <w:p w14:paraId="3F19E1F8" w14:textId="187C42D4" w:rsidR="00023020" w:rsidRPr="00735314" w:rsidRDefault="00023020" w:rsidP="00023020">
      <w:pPr>
        <w:pStyle w:val="Heading4"/>
      </w:pPr>
      <w:r w:rsidRPr="00735314">
        <w:t>Alcohol use</w:t>
      </w:r>
    </w:p>
    <w:p w14:paraId="5EFEAB34" w14:textId="5530A487" w:rsidR="00023020" w:rsidRPr="00735314" w:rsidRDefault="00A42E5B" w:rsidP="00023020">
      <w:pPr>
        <w:autoSpaceDE w:val="0"/>
        <w:autoSpaceDN w:val="0"/>
        <w:adjustRightInd w:val="0"/>
      </w:pPr>
      <w:r w:rsidRPr="00735314">
        <w:rPr>
          <w:i/>
        </w:rPr>
        <w:t>Alcohol consumption</w:t>
      </w:r>
      <w:r w:rsidRPr="00735314">
        <w:t xml:space="preserve"> (</w:t>
      </w:r>
      <w:r w:rsidRPr="00735314">
        <w:rPr>
          <w:szCs w:val="24"/>
        </w:rPr>
        <w:t>average drinks per day)</w:t>
      </w:r>
      <w:r w:rsidRPr="00735314">
        <w:t xml:space="preserve"> and frequency of </w:t>
      </w:r>
      <w:r w:rsidRPr="00735314">
        <w:rPr>
          <w:i/>
        </w:rPr>
        <w:t>binge drinking</w:t>
      </w:r>
      <w:r w:rsidRPr="00735314">
        <w:t xml:space="preserve"> days (&gt;5 standard drinks per drinking day) in the past month will be assessed through a computerised version of the Timeline Follow-back Procedure</w:t>
      </w:r>
      <w:r w:rsidR="00D37D61">
        <w:t xml:space="preserve"> </w:t>
      </w:r>
      <w:r w:rsidRPr="00735314">
        <w:rPr>
          <w:noProof/>
        </w:rPr>
        <w:t>[</w:t>
      </w:r>
      <w:r w:rsidR="00720649">
        <w:rPr>
          <w:noProof/>
        </w:rPr>
        <w:t>65-67</w:t>
      </w:r>
      <w:r w:rsidRPr="00735314">
        <w:rPr>
          <w:noProof/>
        </w:rPr>
        <w:t>]</w:t>
      </w:r>
      <w:r w:rsidRPr="00735314">
        <w:t xml:space="preserve">. </w:t>
      </w:r>
      <w:r w:rsidR="00023020" w:rsidRPr="00735314">
        <w:rPr>
          <w:i/>
          <w:lang w:val="en-US"/>
        </w:rPr>
        <w:t>Hazardous alcohol use</w:t>
      </w:r>
      <w:r w:rsidR="00023020" w:rsidRPr="00735314">
        <w:rPr>
          <w:lang w:val="en-US"/>
        </w:rPr>
        <w:t xml:space="preserve"> will be assessed through the 10-item AUDIT</w:t>
      </w:r>
      <w:r w:rsidR="00D37D61">
        <w:rPr>
          <w:lang w:val="en-US"/>
        </w:rPr>
        <w:t xml:space="preserve"> </w:t>
      </w:r>
      <w:r w:rsidRPr="00735314">
        <w:rPr>
          <w:noProof/>
        </w:rPr>
        <w:t>[</w:t>
      </w:r>
      <w:r w:rsidR="004F071C">
        <w:rPr>
          <w:noProof/>
        </w:rPr>
        <w:t>54</w:t>
      </w:r>
      <w:r w:rsidRPr="00735314">
        <w:rPr>
          <w:noProof/>
        </w:rPr>
        <w:t>]</w:t>
      </w:r>
      <w:r w:rsidR="00023020" w:rsidRPr="00735314">
        <w:rPr>
          <w:lang w:val="en-US"/>
        </w:rPr>
        <w:t xml:space="preserve">. Total scores range from </w:t>
      </w:r>
      <w:r w:rsidR="00023020" w:rsidRPr="00735314">
        <w:t>0–</w:t>
      </w:r>
      <w:r w:rsidR="00023020" w:rsidRPr="00735314">
        <w:rPr>
          <w:lang w:val="en-US"/>
        </w:rPr>
        <w:t xml:space="preserve">40, with cut-off scores of </w:t>
      </w:r>
      <w:r w:rsidR="00023020" w:rsidRPr="00735314">
        <w:t xml:space="preserve">8–15, 16–25, and ≥26 indicating risky/hazardous alcohol use, high risk/harmful use, and high risk/possible dependency. </w:t>
      </w:r>
      <w:r w:rsidR="00023020" w:rsidRPr="00735314">
        <w:rPr>
          <w:i/>
          <w:iCs/>
          <w:color w:val="111111"/>
        </w:rPr>
        <w:t xml:space="preserve">Severity of </w:t>
      </w:r>
      <w:r w:rsidR="00023020" w:rsidRPr="004F071C">
        <w:rPr>
          <w:i/>
          <w:iCs/>
          <w:color w:val="111111"/>
        </w:rPr>
        <w:t>alcohol dependence</w:t>
      </w:r>
      <w:r w:rsidR="00023020" w:rsidRPr="004F071C">
        <w:rPr>
          <w:color w:val="111111"/>
        </w:rPr>
        <w:t xml:space="preserve"> will be assessed by the 20-item Severity of Alcohol Dependence Questionnaire</w:t>
      </w:r>
      <w:r w:rsidR="004F071C" w:rsidRPr="004F071C">
        <w:rPr>
          <w:color w:val="111111"/>
        </w:rPr>
        <w:t xml:space="preserve"> </w:t>
      </w:r>
      <w:r w:rsidR="00F43C82" w:rsidRPr="004F071C">
        <w:rPr>
          <w:noProof/>
        </w:rPr>
        <w:t>[</w:t>
      </w:r>
      <w:r w:rsidR="004F071C">
        <w:rPr>
          <w:noProof/>
        </w:rPr>
        <w:t>6</w:t>
      </w:r>
      <w:r w:rsidR="00F43C82" w:rsidRPr="004F071C">
        <w:rPr>
          <w:noProof/>
        </w:rPr>
        <w:t>8]</w:t>
      </w:r>
      <w:r w:rsidR="00023020" w:rsidRPr="004F071C">
        <w:t xml:space="preserve">. </w:t>
      </w:r>
      <w:r w:rsidR="00023020" w:rsidRPr="004F071C">
        <w:rPr>
          <w:color w:val="111111"/>
        </w:rPr>
        <w:t>Each item is scored from 0 ‘almost never’ to 3 ‘nearly always’, with total scores ranging from 0 to 60. Higher</w:t>
      </w:r>
      <w:r w:rsidR="00023020" w:rsidRPr="00735314">
        <w:rPr>
          <w:color w:val="111111"/>
        </w:rPr>
        <w:t xml:space="preserve"> scores indicate a greater dependence for alcohol. </w:t>
      </w:r>
      <w:r w:rsidR="00023020" w:rsidRPr="00735314">
        <w:rPr>
          <w:i/>
          <w:iCs/>
          <w:color w:val="111111"/>
        </w:rPr>
        <w:t>Alcohol cravings</w:t>
      </w:r>
      <w:r w:rsidR="00023020" w:rsidRPr="00735314">
        <w:rPr>
          <w:color w:val="111111"/>
        </w:rPr>
        <w:t xml:space="preserve"> will be assessed by the 12-item Severity of Alcohol Craving Questionnaire</w:t>
      </w:r>
      <w:r w:rsidR="00023020" w:rsidRPr="00735314">
        <w:t>–</w:t>
      </w:r>
      <w:r w:rsidR="00023020" w:rsidRPr="00735314">
        <w:rPr>
          <w:color w:val="111111"/>
        </w:rPr>
        <w:t xml:space="preserve">Short Form–Revised. Each item is scored from 1 being ‘strongly disagree’ to 7 being ‘strongly agree’ with higher scores indicating stronger cravings for alcohol. </w:t>
      </w:r>
      <w:r w:rsidR="00023020" w:rsidRPr="00735314">
        <w:rPr>
          <w:i/>
          <w:color w:val="000000"/>
        </w:rPr>
        <w:t>Motives for alcohol use</w:t>
      </w:r>
      <w:r w:rsidR="00023020" w:rsidRPr="00735314">
        <w:rPr>
          <w:color w:val="000000"/>
        </w:rPr>
        <w:t xml:space="preserve"> in the past month will be assessed through the 28-item Drinking Motives Questionnaire-Revised</w:t>
      </w:r>
      <w:r w:rsidR="004F071C">
        <w:rPr>
          <w:color w:val="000000"/>
        </w:rPr>
        <w:t xml:space="preserve"> </w:t>
      </w:r>
      <w:r w:rsidRPr="00735314">
        <w:rPr>
          <w:rStyle w:val="Heading5Char"/>
          <w:i w:val="0"/>
          <w:noProof/>
        </w:rPr>
        <w:t>[</w:t>
      </w:r>
      <w:r w:rsidR="004F071C">
        <w:rPr>
          <w:rStyle w:val="Heading5Char"/>
          <w:i w:val="0"/>
          <w:noProof/>
        </w:rPr>
        <w:t>6</w:t>
      </w:r>
      <w:r w:rsidRPr="00735314">
        <w:rPr>
          <w:rStyle w:val="Heading5Char"/>
          <w:i w:val="0"/>
          <w:noProof/>
        </w:rPr>
        <w:t>9]</w:t>
      </w:r>
      <w:r w:rsidR="00023020" w:rsidRPr="00735314">
        <w:rPr>
          <w:i/>
          <w:color w:val="000000"/>
        </w:rPr>
        <w:t>.</w:t>
      </w:r>
      <w:r w:rsidR="00023020" w:rsidRPr="00735314">
        <w:rPr>
          <w:color w:val="000000"/>
        </w:rPr>
        <w:t xml:space="preserve"> </w:t>
      </w:r>
      <w:r w:rsidR="00023020" w:rsidRPr="00735314">
        <w:rPr>
          <w:color w:val="000000"/>
          <w:shd w:val="clear" w:color="auto" w:fill="FFFFFF"/>
        </w:rPr>
        <w:t>Participants are asked to indicate how frequently they drink alcohol for a range of reasons (grouped into five subscales: coping-anxiety, coping-depression, social, enhancement, and conformity),</w:t>
      </w:r>
      <w:r w:rsidR="00023020" w:rsidRPr="00735314">
        <w:rPr>
          <w:color w:val="000000"/>
        </w:rPr>
        <w:t xml:space="preserve"> scored on a 5-point Likert scale ranging from 0 ‘almost never/never’ to 4 ‘almost always/always’. Total scores range from 0 to 40, with responses</w:t>
      </w:r>
      <w:r w:rsidR="00023020" w:rsidRPr="00735314">
        <w:rPr>
          <w:color w:val="000000"/>
          <w:shd w:val="clear" w:color="auto" w:fill="FFFFFF"/>
        </w:rPr>
        <w:t xml:space="preserve"> averaged for each subscale. </w:t>
      </w:r>
      <w:r w:rsidR="00697E7C" w:rsidRPr="00735314">
        <w:t xml:space="preserve">To assess </w:t>
      </w:r>
      <w:r w:rsidR="00697E7C" w:rsidRPr="00735314">
        <w:rPr>
          <w:i/>
          <w:iCs/>
        </w:rPr>
        <w:t>alcohol use</w:t>
      </w:r>
      <w:r w:rsidR="00697E7C" w:rsidRPr="00735314">
        <w:t xml:space="preserve"> throughout the intervention period, all groups will be asked to complete the past week Timeline Follow Back</w:t>
      </w:r>
      <w:r w:rsidR="004F071C">
        <w:t xml:space="preserve"> </w:t>
      </w:r>
      <w:r w:rsidRPr="00735314">
        <w:rPr>
          <w:noProof/>
        </w:rPr>
        <w:t>[</w:t>
      </w:r>
      <w:r w:rsidR="004F071C">
        <w:rPr>
          <w:noProof/>
        </w:rPr>
        <w:t>65-67</w:t>
      </w:r>
      <w:r w:rsidRPr="00735314">
        <w:rPr>
          <w:noProof/>
        </w:rPr>
        <w:t>]</w:t>
      </w:r>
      <w:r w:rsidR="00697E7C" w:rsidRPr="00735314">
        <w:t xml:space="preserve">. This will enable </w:t>
      </w:r>
      <w:r w:rsidR="00747B6F" w:rsidRPr="00735314">
        <w:t>an accurate assessment of</w:t>
      </w:r>
      <w:r w:rsidR="00697E7C" w:rsidRPr="00735314">
        <w:t xml:space="preserve"> participants’ frequency of drinking, drinks per drinking day, and frequency of binge drinking (5 or more standard drinks)</w:t>
      </w:r>
      <w:r w:rsidR="00747B6F" w:rsidRPr="00735314">
        <w:t xml:space="preserve"> each week</w:t>
      </w:r>
      <w:r w:rsidR="00697E7C" w:rsidRPr="00735314">
        <w:t>.</w:t>
      </w:r>
    </w:p>
    <w:p w14:paraId="6AFAC800" w14:textId="77777777" w:rsidR="00023020" w:rsidRPr="00735314" w:rsidRDefault="00023020" w:rsidP="00023020">
      <w:pPr>
        <w:pStyle w:val="Heading4"/>
        <w:rPr>
          <w:rFonts w:ascii="Times New Roman" w:hAnsi="Times New Roman" w:cs="Times New Roman"/>
        </w:rPr>
      </w:pPr>
      <w:r w:rsidRPr="00735314">
        <w:lastRenderedPageBreak/>
        <w:t>Anxiety</w:t>
      </w:r>
    </w:p>
    <w:p w14:paraId="31D7873C" w14:textId="5E57A287" w:rsidR="00023020" w:rsidRPr="00735314" w:rsidRDefault="00023020" w:rsidP="00023020">
      <w:r w:rsidRPr="00735314">
        <w:rPr>
          <w:i/>
          <w:iCs/>
        </w:rPr>
        <w:t>Symptoms of social anxiety</w:t>
      </w:r>
      <w:r w:rsidRPr="00735314">
        <w:t>, including interaction and performance fears, will be assessed using the Social Interaction Anxiety Scale (SIAS-6) and Social Phobia Scale-short forms (SPS)</w:t>
      </w:r>
      <w:r w:rsidR="00515FB8">
        <w:t xml:space="preserve"> </w:t>
      </w:r>
      <w:r w:rsidR="00A42E5B" w:rsidRPr="00735314">
        <w:rPr>
          <w:noProof/>
        </w:rPr>
        <w:t>[</w:t>
      </w:r>
      <w:r w:rsidR="00515FB8">
        <w:rPr>
          <w:noProof/>
        </w:rPr>
        <w:t>55</w:t>
      </w:r>
      <w:r w:rsidR="00A42E5B" w:rsidRPr="00735314">
        <w:rPr>
          <w:noProof/>
        </w:rPr>
        <w:t>]</w:t>
      </w:r>
      <w:r w:rsidRPr="00735314">
        <w:t>. The 12</w:t>
      </w:r>
      <w:r w:rsidR="00B77AA8" w:rsidRPr="00735314">
        <w:t xml:space="preserve"> items of the</w:t>
      </w:r>
      <w:r w:rsidRPr="00735314">
        <w:t xml:space="preserve"> SIAS-6 and SPS-6 are scored on a 5-point Likert scale, ranging from 0 being ‘not at all true or characteristic of me’ to 4 being ‘extremely true or characteristic of me’. Total scores range from 0-48, with cut-off scores of </w:t>
      </w:r>
      <w:r w:rsidRPr="00735314">
        <w:rPr>
          <w:color w:val="000000"/>
        </w:rPr>
        <w:t xml:space="preserve">≥7 on the SIAS-6 and ≥2 on the SPS-6 being used to indicate a possible diagnosis of social phobia (used for inclusion in current study). </w:t>
      </w:r>
      <w:r w:rsidR="004C673B" w:rsidRPr="00735314">
        <w:rPr>
          <w:i/>
          <w:iCs/>
        </w:rPr>
        <w:t>Symptoms of depression and anxiety</w:t>
      </w:r>
      <w:r w:rsidR="004C673B" w:rsidRPr="00735314">
        <w:t xml:space="preserve"> will be assessed by the 4-item Patient Health Questionnaire-4</w:t>
      </w:r>
      <w:r w:rsidR="00515FB8">
        <w:t xml:space="preserve"> </w:t>
      </w:r>
      <w:r w:rsidR="000C69F4" w:rsidRPr="00735314">
        <w:rPr>
          <w:noProof/>
        </w:rPr>
        <w:t>[</w:t>
      </w:r>
      <w:r w:rsidR="00515FB8">
        <w:rPr>
          <w:noProof/>
        </w:rPr>
        <w:t>70</w:t>
      </w:r>
      <w:r w:rsidR="000C69F4" w:rsidRPr="00735314">
        <w:rPr>
          <w:noProof/>
        </w:rPr>
        <w:t>]</w:t>
      </w:r>
      <w:r w:rsidR="004C673B" w:rsidRPr="00735314">
        <w:t>; an ultra-brief screener which combines a two-item measure for depression (PHQ–2), as well as a two-item measure for anxiety (Generalized Anxiety Disorder–2)</w:t>
      </w:r>
      <w:r w:rsidR="004C673B" w:rsidRPr="00735314">
        <w:rPr>
          <w:rFonts w:eastAsia="TimesNewRomanPSMT"/>
          <w:color w:val="000000"/>
        </w:rPr>
        <w:t xml:space="preserve">. The items are scored on a 4-point Likert scale, ranging from 0 ‘not at all’ to 3 ‘nearly every day’. Total scores for each subscale range from 0 to 6, </w:t>
      </w:r>
      <w:r w:rsidR="004C673B" w:rsidRPr="00735314">
        <w:rPr>
          <w:color w:val="000000"/>
        </w:rPr>
        <w:t xml:space="preserve">with a score of 3 or greater on either the depression or anxiety subscale </w:t>
      </w:r>
      <w:r w:rsidR="004C673B" w:rsidRPr="00735314">
        <w:t>representing a reasonable cut-point for identifying potential cases of major depression and anxiety (generalized anxiety, panic, social anxiety, and posttraumatic stress disorders), respectively</w:t>
      </w:r>
      <w:r w:rsidR="00ED30EB" w:rsidRPr="00735314">
        <w:t xml:space="preserve"> To assess change in social anxiety symptoms throughout the intervention period, all groups will be asked to complete the Social Phobia Weekly Summary Scale</w:t>
      </w:r>
      <w:r w:rsidR="00515FB8">
        <w:t xml:space="preserve"> </w:t>
      </w:r>
      <w:r w:rsidR="000C69F4" w:rsidRPr="00735314">
        <w:rPr>
          <w:noProof/>
        </w:rPr>
        <w:t>[</w:t>
      </w:r>
      <w:r w:rsidR="00515FB8">
        <w:rPr>
          <w:noProof/>
        </w:rPr>
        <w:t>71</w:t>
      </w:r>
      <w:r w:rsidR="000C69F4" w:rsidRPr="00735314">
        <w:rPr>
          <w:noProof/>
        </w:rPr>
        <w:t>]</w:t>
      </w:r>
      <w:r w:rsidR="00064F58" w:rsidRPr="00735314">
        <w:t xml:space="preserve"> on a weekly basis</w:t>
      </w:r>
      <w:r w:rsidR="00ED30EB" w:rsidRPr="00735314">
        <w:rPr>
          <w:color w:val="000009"/>
        </w:rPr>
        <w:t>. The measure</w:t>
      </w:r>
      <w:r w:rsidR="00ED30EB" w:rsidRPr="00735314">
        <w:t xml:space="preserve"> </w:t>
      </w:r>
      <w:r w:rsidR="00ED30EB" w:rsidRPr="00735314">
        <w:rPr>
          <w:color w:val="000009"/>
        </w:rPr>
        <w:t xml:space="preserve">consists of </w:t>
      </w:r>
      <w:r w:rsidR="000C69F4" w:rsidRPr="00735314">
        <w:rPr>
          <w:color w:val="000009"/>
        </w:rPr>
        <w:t>six</w:t>
      </w:r>
      <w:r w:rsidR="00ED30EB" w:rsidRPr="00735314">
        <w:rPr>
          <w:color w:val="000009"/>
        </w:rPr>
        <w:t xml:space="preserve"> items that assess the severity of social anxiety, social avoidance, self-focused versus external attention (</w:t>
      </w:r>
      <w:r w:rsidR="00ED30EB" w:rsidRPr="00735314">
        <w:rPr>
          <w:rStyle w:val="Emphasis"/>
          <w:i w:val="0"/>
          <w:color w:val="000000"/>
          <w:shd w:val="clear" w:color="auto" w:fill="FFFFFF"/>
        </w:rPr>
        <w:t>in general </w:t>
      </w:r>
      <w:r w:rsidR="00ED30EB" w:rsidRPr="00735314">
        <w:rPr>
          <w:rStyle w:val="Emphasis"/>
          <w:i w:val="0"/>
          <w:iCs w:val="0"/>
          <w:color w:val="000000"/>
          <w:shd w:val="clear" w:color="auto" w:fill="FFFFFF"/>
        </w:rPr>
        <w:t>and</w:t>
      </w:r>
      <w:r w:rsidR="00ED30EB" w:rsidRPr="00735314">
        <w:rPr>
          <w:rStyle w:val="Emphasis"/>
          <w:i w:val="0"/>
          <w:color w:val="000000"/>
          <w:shd w:val="clear" w:color="auto" w:fill="FFFFFF"/>
        </w:rPr>
        <w:t xml:space="preserve"> in difficult social situations)</w:t>
      </w:r>
      <w:r w:rsidR="00ED30EB" w:rsidRPr="00735314">
        <w:rPr>
          <w:i/>
          <w:color w:val="000009"/>
        </w:rPr>
        <w:t>,</w:t>
      </w:r>
      <w:r w:rsidR="00ED30EB" w:rsidRPr="00735314">
        <w:rPr>
          <w:color w:val="000009"/>
        </w:rPr>
        <w:t xml:space="preserve"> anticipatory processing, and post-event rumination over the past week. Each item is rated on a Likert-type scale ranging from 0 to 8</w:t>
      </w:r>
      <w:r w:rsidR="00FF3C83" w:rsidRPr="00735314">
        <w:rPr>
          <w:color w:val="000009"/>
        </w:rPr>
        <w:t>, with higher scores corresponding to greater social anxiety symptomology.</w:t>
      </w:r>
    </w:p>
    <w:p w14:paraId="19A83848" w14:textId="23CEB3A2" w:rsidR="00842272" w:rsidRPr="00735314" w:rsidRDefault="006864BF" w:rsidP="00BB3BE0">
      <w:pPr>
        <w:pStyle w:val="Heading4"/>
      </w:pPr>
      <w:r w:rsidRPr="00735314">
        <w:t>Psychological and pharmacological treatment</w:t>
      </w:r>
    </w:p>
    <w:p w14:paraId="5954FAE9" w14:textId="6882C6FF" w:rsidR="00445AB5" w:rsidRPr="001F23AD" w:rsidRDefault="007B63DE" w:rsidP="001F23AD">
      <w:pPr>
        <w:rPr>
          <w:rFonts w:cstheme="minorHAnsi"/>
          <w:szCs w:val="20"/>
        </w:rPr>
      </w:pPr>
      <w:r w:rsidRPr="00735314">
        <w:t xml:space="preserve">Participants will be asked whether they have received any </w:t>
      </w:r>
      <w:r w:rsidR="00031321" w:rsidRPr="00735314">
        <w:rPr>
          <w:rFonts w:cstheme="minorHAnsi"/>
          <w:szCs w:val="20"/>
        </w:rPr>
        <w:t xml:space="preserve">treatment from a health professional for </w:t>
      </w:r>
      <w:r w:rsidR="00B65A9C" w:rsidRPr="00735314">
        <w:rPr>
          <w:rFonts w:cstheme="minorHAnsi"/>
          <w:bCs/>
          <w:szCs w:val="20"/>
        </w:rPr>
        <w:t>anxiety symptoms or alcohol use</w:t>
      </w:r>
      <w:r w:rsidR="00B65A9C" w:rsidRPr="00735314">
        <w:rPr>
          <w:rFonts w:cstheme="minorHAnsi"/>
          <w:szCs w:val="20"/>
        </w:rPr>
        <w:t xml:space="preserve"> problems in the past 3 months (yes/no), who they consulted</w:t>
      </w:r>
      <w:r w:rsidR="004F221A" w:rsidRPr="00735314">
        <w:rPr>
          <w:rFonts w:cstheme="minorHAnsi"/>
          <w:szCs w:val="20"/>
        </w:rPr>
        <w:t xml:space="preserve">, they type of </w:t>
      </w:r>
      <w:r w:rsidR="00FB5F2A" w:rsidRPr="00735314">
        <w:rPr>
          <w:rFonts w:cstheme="minorHAnsi"/>
          <w:szCs w:val="20"/>
        </w:rPr>
        <w:t xml:space="preserve">professional they consulted </w:t>
      </w:r>
      <w:r w:rsidR="00B65A9C" w:rsidRPr="00735314">
        <w:rPr>
          <w:rFonts w:cstheme="minorHAnsi"/>
          <w:szCs w:val="20"/>
        </w:rPr>
        <w:t>(</w:t>
      </w:r>
      <w:r w:rsidR="00962506" w:rsidRPr="00735314">
        <w:rPr>
          <w:rFonts w:cstheme="minorHAnsi"/>
          <w:szCs w:val="20"/>
        </w:rPr>
        <w:t xml:space="preserve">i.e., </w:t>
      </w:r>
      <w:r w:rsidR="00B65A9C" w:rsidRPr="00735314">
        <w:rPr>
          <w:rFonts w:cstheme="minorHAnsi"/>
          <w:szCs w:val="20"/>
        </w:rPr>
        <w:t>counsellor, psychologist, clinical psychologist, GP, psychiatrist</w:t>
      </w:r>
      <w:r w:rsidR="00FB1A37" w:rsidRPr="00735314">
        <w:rPr>
          <w:rFonts w:cstheme="minorHAnsi"/>
          <w:szCs w:val="20"/>
        </w:rPr>
        <w:t xml:space="preserve">, </w:t>
      </w:r>
      <w:r w:rsidR="00962506" w:rsidRPr="00735314">
        <w:rPr>
          <w:rFonts w:cstheme="minorHAnsi"/>
          <w:szCs w:val="20"/>
        </w:rPr>
        <w:t>hospital inpatient admissions, inpatient or residential treatment, emergency department visits, other)</w:t>
      </w:r>
      <w:r w:rsidR="0053381F" w:rsidRPr="00735314">
        <w:rPr>
          <w:rFonts w:cstheme="minorHAnsi"/>
          <w:szCs w:val="20"/>
        </w:rPr>
        <w:t xml:space="preserve">, what they consulted them for (anxiety, drinking, other), whether </w:t>
      </w:r>
      <w:r w:rsidR="0053381F" w:rsidRPr="00735314">
        <w:rPr>
          <w:rFonts w:cstheme="minorHAnsi"/>
          <w:szCs w:val="20"/>
        </w:rPr>
        <w:lastRenderedPageBreak/>
        <w:t>treatment was current (yes/no) and what type of treatment they received</w:t>
      </w:r>
      <w:r w:rsidR="00C36B88" w:rsidRPr="00735314">
        <w:rPr>
          <w:rFonts w:cstheme="minorHAnsi"/>
          <w:szCs w:val="20"/>
        </w:rPr>
        <w:t xml:space="preserve"> (cognitive behavioural therapy, counselling, alcohol/other drug counselling, dialectical behavioural therapy</w:t>
      </w:r>
      <w:r w:rsidR="000A3A70" w:rsidRPr="00735314">
        <w:rPr>
          <w:rFonts w:cstheme="minorHAnsi"/>
          <w:szCs w:val="20"/>
        </w:rPr>
        <w:t>, a</w:t>
      </w:r>
      <w:r w:rsidR="00C36B88" w:rsidRPr="00735314">
        <w:rPr>
          <w:rFonts w:cstheme="minorHAnsi"/>
          <w:szCs w:val="20"/>
        </w:rPr>
        <w:t>cceptance &amp; commitment therapy</w:t>
      </w:r>
      <w:r w:rsidR="000A3A70" w:rsidRPr="00735314">
        <w:rPr>
          <w:rFonts w:cstheme="minorHAnsi"/>
          <w:szCs w:val="20"/>
        </w:rPr>
        <w:t>, m</w:t>
      </w:r>
      <w:r w:rsidR="00C36B88" w:rsidRPr="00735314">
        <w:rPr>
          <w:rFonts w:cstheme="minorHAnsi"/>
          <w:szCs w:val="20"/>
        </w:rPr>
        <w:t>otivational interviewing</w:t>
      </w:r>
      <w:r w:rsidR="000A3A70" w:rsidRPr="00735314">
        <w:rPr>
          <w:rFonts w:cstheme="minorHAnsi"/>
          <w:szCs w:val="20"/>
        </w:rPr>
        <w:t>, s</w:t>
      </w:r>
      <w:r w:rsidR="00C36B88" w:rsidRPr="00735314">
        <w:rPr>
          <w:rFonts w:cstheme="minorHAnsi"/>
          <w:szCs w:val="20"/>
        </w:rPr>
        <w:t>chema therapy</w:t>
      </w:r>
      <w:r w:rsidR="000A3A70" w:rsidRPr="00735314">
        <w:rPr>
          <w:rFonts w:cstheme="minorHAnsi"/>
          <w:szCs w:val="20"/>
        </w:rPr>
        <w:t>, o</w:t>
      </w:r>
      <w:r w:rsidR="00C36B88" w:rsidRPr="00735314">
        <w:rPr>
          <w:rFonts w:cstheme="minorHAnsi"/>
          <w:szCs w:val="20"/>
        </w:rPr>
        <w:t>ther</w:t>
      </w:r>
      <w:r w:rsidR="000A3A70" w:rsidRPr="00735314">
        <w:rPr>
          <w:rFonts w:cstheme="minorHAnsi"/>
          <w:szCs w:val="20"/>
        </w:rPr>
        <w:t>, u</w:t>
      </w:r>
      <w:r w:rsidR="00C36B88" w:rsidRPr="00735314">
        <w:rPr>
          <w:rFonts w:cstheme="minorHAnsi"/>
          <w:szCs w:val="20"/>
        </w:rPr>
        <w:t>nsure</w:t>
      </w:r>
      <w:r w:rsidR="000A3A70" w:rsidRPr="00735314">
        <w:rPr>
          <w:rFonts w:cstheme="minorHAnsi"/>
          <w:szCs w:val="20"/>
        </w:rPr>
        <w:t>)</w:t>
      </w:r>
      <w:r w:rsidR="00FB5F2A" w:rsidRPr="00735314">
        <w:rPr>
          <w:rFonts w:cstheme="minorHAnsi"/>
          <w:szCs w:val="20"/>
        </w:rPr>
        <w:t xml:space="preserve">. </w:t>
      </w:r>
      <w:r w:rsidR="00FB5F2A" w:rsidRPr="00735314">
        <w:t>Participants will also be asked whether they have taken any medication</w:t>
      </w:r>
      <w:r w:rsidR="006E7B27" w:rsidRPr="00735314">
        <w:t xml:space="preserve"> for anxiety, depression, or alcohol use problems, what the medication was, when they </w:t>
      </w:r>
      <w:r w:rsidR="004647E6" w:rsidRPr="00735314">
        <w:t xml:space="preserve">started/ceased </w:t>
      </w:r>
      <w:r w:rsidR="006E7B27" w:rsidRPr="00735314">
        <w:t>taking</w:t>
      </w:r>
      <w:r w:rsidR="004647E6" w:rsidRPr="00735314">
        <w:t xml:space="preserve"> them, and whether </w:t>
      </w:r>
      <w:r w:rsidR="004647E6" w:rsidRPr="00735314">
        <w:rPr>
          <w:rFonts w:cstheme="minorHAnsi"/>
          <w:szCs w:val="20"/>
        </w:rPr>
        <w:t>medications were current (yes/no).</w:t>
      </w:r>
    </w:p>
    <w:p w14:paraId="4BCE0B38" w14:textId="5CA764DF" w:rsidR="006864BF" w:rsidRPr="00735314" w:rsidRDefault="006864BF">
      <w:pPr>
        <w:rPr>
          <w:rFonts w:cstheme="minorHAnsi"/>
          <w:szCs w:val="20"/>
        </w:rPr>
      </w:pPr>
    </w:p>
    <w:sectPr w:rsidR="006864BF" w:rsidRPr="007353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046F7B"/>
    <w:multiLevelType w:val="hybridMultilevel"/>
    <w:tmpl w:val="1C18043A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3B45E2"/>
    <w:multiLevelType w:val="hybridMultilevel"/>
    <w:tmpl w:val="94528192"/>
    <w:lvl w:ilvl="0" w:tplc="65D621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ddwpdxb2dv20e2f2lxx5x3v5s5tf00w295&quot;&gt;Endnote - Cognitive biases&lt;record-ids&gt;&lt;item&gt;3&lt;/item&gt;&lt;item&gt;173&lt;/item&gt;&lt;item&gt;174&lt;/item&gt;&lt;item&gt;175&lt;/item&gt;&lt;item&gt;176&lt;/item&gt;&lt;item&gt;178&lt;/item&gt;&lt;item&gt;201&lt;/item&gt;&lt;item&gt;328&lt;/item&gt;&lt;item&gt;329&lt;/item&gt;&lt;item&gt;330&lt;/item&gt;&lt;item&gt;331&lt;/item&gt;&lt;/record-ids&gt;&lt;/item&gt;&lt;/Libraries&gt;"/>
  </w:docVars>
  <w:rsids>
    <w:rsidRoot w:val="00023020"/>
    <w:rsid w:val="00023020"/>
    <w:rsid w:val="00031321"/>
    <w:rsid w:val="000356B7"/>
    <w:rsid w:val="00064F58"/>
    <w:rsid w:val="00066778"/>
    <w:rsid w:val="000A3A70"/>
    <w:rsid w:val="000C69F4"/>
    <w:rsid w:val="001063D2"/>
    <w:rsid w:val="001D508E"/>
    <w:rsid w:val="001D5144"/>
    <w:rsid w:val="001F23AD"/>
    <w:rsid w:val="00210904"/>
    <w:rsid w:val="002806D2"/>
    <w:rsid w:val="002B3EC8"/>
    <w:rsid w:val="00305FD5"/>
    <w:rsid w:val="0033285D"/>
    <w:rsid w:val="00394719"/>
    <w:rsid w:val="003A1337"/>
    <w:rsid w:val="003C0FD2"/>
    <w:rsid w:val="003C20CB"/>
    <w:rsid w:val="003E2C5B"/>
    <w:rsid w:val="00445AB5"/>
    <w:rsid w:val="004647E6"/>
    <w:rsid w:val="004C5657"/>
    <w:rsid w:val="004C673B"/>
    <w:rsid w:val="004D66AD"/>
    <w:rsid w:val="004F071C"/>
    <w:rsid w:val="004F221A"/>
    <w:rsid w:val="00515FB8"/>
    <w:rsid w:val="0053381F"/>
    <w:rsid w:val="005650EE"/>
    <w:rsid w:val="005830E3"/>
    <w:rsid w:val="006864BF"/>
    <w:rsid w:val="00697E7C"/>
    <w:rsid w:val="006E02F8"/>
    <w:rsid w:val="006E7B27"/>
    <w:rsid w:val="00720649"/>
    <w:rsid w:val="00735314"/>
    <w:rsid w:val="00747B6F"/>
    <w:rsid w:val="007B63DE"/>
    <w:rsid w:val="00842272"/>
    <w:rsid w:val="008B13A1"/>
    <w:rsid w:val="008E45CA"/>
    <w:rsid w:val="00962506"/>
    <w:rsid w:val="009F0169"/>
    <w:rsid w:val="00A42E5B"/>
    <w:rsid w:val="00A53E05"/>
    <w:rsid w:val="00AA561B"/>
    <w:rsid w:val="00AD0F5D"/>
    <w:rsid w:val="00B110EF"/>
    <w:rsid w:val="00B65A9C"/>
    <w:rsid w:val="00B77AA8"/>
    <w:rsid w:val="00BB3BE0"/>
    <w:rsid w:val="00C36B88"/>
    <w:rsid w:val="00CA09A4"/>
    <w:rsid w:val="00D37D61"/>
    <w:rsid w:val="00D55ED1"/>
    <w:rsid w:val="00DE74A3"/>
    <w:rsid w:val="00E63901"/>
    <w:rsid w:val="00E9765C"/>
    <w:rsid w:val="00ED30EB"/>
    <w:rsid w:val="00EF3DA0"/>
    <w:rsid w:val="00F43C82"/>
    <w:rsid w:val="00F802AE"/>
    <w:rsid w:val="00FB1A37"/>
    <w:rsid w:val="00FB5F2A"/>
    <w:rsid w:val="00FF3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E1712"/>
  <w15:chartTrackingRefBased/>
  <w15:docId w15:val="{F73F99A6-B900-46A0-96E4-5E2552951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020"/>
    <w:pPr>
      <w:spacing w:after="240" w:line="480" w:lineRule="auto"/>
      <w:jc w:val="both"/>
    </w:pPr>
    <w:rPr>
      <w:rFonts w:ascii="Cambria" w:eastAsia="Times New Roman" w:hAnsi="Cambria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30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2E5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023020"/>
    <w:pPr>
      <w:keepNext/>
      <w:keepLines/>
      <w:spacing w:before="40"/>
      <w:outlineLvl w:val="3"/>
    </w:pPr>
    <w:rPr>
      <w:rFonts w:eastAsiaTheme="majorEastAsia" w:cstheme="majorBidi"/>
      <w:i/>
      <w:iCs/>
      <w:color w:val="4472C4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023020"/>
    <w:rPr>
      <w:rFonts w:ascii="Cambria" w:eastAsiaTheme="majorEastAsia" w:hAnsi="Cambria" w:cstheme="majorBidi"/>
      <w:i/>
      <w:iCs/>
      <w:color w:val="4472C4" w:themeColor="accent1"/>
    </w:rPr>
  </w:style>
  <w:style w:type="paragraph" w:customStyle="1" w:styleId="Heading51">
    <w:name w:val="Heading 51"/>
    <w:basedOn w:val="Normal"/>
    <w:link w:val="Heading5Char"/>
    <w:rsid w:val="00023020"/>
    <w:pPr>
      <w:ind w:firstLine="720"/>
    </w:pPr>
    <w:rPr>
      <w:rFonts w:eastAsia="SimSun"/>
      <w:i/>
      <w:szCs w:val="24"/>
      <w:lang w:eastAsia="zh-CN"/>
    </w:rPr>
  </w:style>
  <w:style w:type="character" w:customStyle="1" w:styleId="Heading5Char">
    <w:name w:val="Heading 5 Char"/>
    <w:link w:val="Heading51"/>
    <w:locked/>
    <w:rsid w:val="00023020"/>
    <w:rPr>
      <w:rFonts w:ascii="Cambria" w:eastAsia="SimSun" w:hAnsi="Cambria" w:cs="Times New Roman"/>
      <w:i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0230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639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94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4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4719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19"/>
    <w:rPr>
      <w:rFonts w:ascii="Cambria" w:eastAsia="Times New Roman" w:hAnsi="Cambria" w:cs="Times New Roman"/>
      <w:b/>
      <w:bCs/>
      <w:sz w:val="20"/>
      <w:szCs w:val="20"/>
    </w:rPr>
  </w:style>
  <w:style w:type="character" w:styleId="Emphasis">
    <w:name w:val="Emphasis"/>
    <w:uiPriority w:val="20"/>
    <w:qFormat/>
    <w:rsid w:val="00ED30EB"/>
    <w:rPr>
      <w:i/>
      <w:iCs/>
    </w:rPr>
  </w:style>
  <w:style w:type="character" w:styleId="Hyperlink">
    <w:name w:val="Hyperlink"/>
    <w:uiPriority w:val="99"/>
    <w:rsid w:val="00AD0F5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43C8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C82"/>
    <w:rPr>
      <w:rFonts w:ascii="Cambria" w:eastAsia="Times New Roman" w:hAnsi="Cambria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3C8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3C82"/>
    <w:rPr>
      <w:rFonts w:ascii="Cambria" w:eastAsia="Times New Roman" w:hAnsi="Cambria" w:cs="Times New Roman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43C8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A42E5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65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024</Words>
  <Characters>583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Prior</dc:creator>
  <cp:keywords/>
  <dc:description/>
  <cp:lastModifiedBy>Katrina</cp:lastModifiedBy>
  <cp:revision>12</cp:revision>
  <dcterms:created xsi:type="dcterms:W3CDTF">2021-03-10T06:33:00Z</dcterms:created>
  <dcterms:modified xsi:type="dcterms:W3CDTF">2021-06-22T06:54:00Z</dcterms:modified>
</cp:coreProperties>
</file>